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vertAnchor="page" w:horzAnchor="page" w:tblpXSpec="center" w:tblpY="2211"/>
        <w:tblW w:w="7790" w:type="dxa"/>
        <w:tblLayout w:type="fixed"/>
        <w:tblLook w:val="04A0" w:firstRow="1" w:lastRow="0" w:firstColumn="1" w:lastColumn="0" w:noHBand="0" w:noVBand="1"/>
      </w:tblPr>
      <w:tblGrid>
        <w:gridCol w:w="3828"/>
        <w:gridCol w:w="3962"/>
      </w:tblGrid>
      <w:tr w:rsidR="003C72A4" w:rsidRPr="00D646E7" w14:paraId="76BACF97" w14:textId="77777777" w:rsidTr="00C41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540AFA6" w14:textId="77777777" w:rsidR="003C72A4" w:rsidRPr="00D646E7" w:rsidRDefault="003C72A4" w:rsidP="00E801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3962" w:type="dxa"/>
            <w:vAlign w:val="center"/>
          </w:tcPr>
          <w:p w14:paraId="4D9F638C" w14:textId="77777777" w:rsidR="003C72A4" w:rsidRPr="00D646E7" w:rsidRDefault="003C72A4" w:rsidP="003C7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3C72A4" w:rsidRPr="00D646E7" w14:paraId="03E513AE" w14:textId="77777777" w:rsidTr="00C41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7BADCF9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Methotrexate</w:t>
            </w:r>
          </w:p>
          <w:p w14:paraId="56BC25E1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15 mg)</w:t>
            </w:r>
          </w:p>
        </w:tc>
        <w:tc>
          <w:tcPr>
            <w:tcW w:w="3962" w:type="dxa"/>
            <w:vAlign w:val="center"/>
          </w:tcPr>
          <w:p w14:paraId="0B061876" w14:textId="77777777" w:rsidR="003C72A4" w:rsidRPr="00D646E7" w:rsidRDefault="003C72A4" w:rsidP="003C7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3C72A4" w:rsidRPr="00D646E7" w14:paraId="650D58B3" w14:textId="77777777" w:rsidTr="00C41FED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6309F28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ThioTEPA</w:t>
            </w:r>
          </w:p>
          <w:p w14:paraId="125663B4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15 mg)</w:t>
            </w:r>
          </w:p>
        </w:tc>
        <w:tc>
          <w:tcPr>
            <w:tcW w:w="3962" w:type="dxa"/>
            <w:vAlign w:val="center"/>
          </w:tcPr>
          <w:p w14:paraId="173B9D47" w14:textId="77777777" w:rsidR="003C72A4" w:rsidRPr="00D646E7" w:rsidRDefault="003C72A4" w:rsidP="003C7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3C72A4" w:rsidRPr="00D646E7" w14:paraId="07A6B1C4" w14:textId="77777777" w:rsidTr="00C41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C10B5CD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Etoposide</w:t>
            </w:r>
          </w:p>
          <w:p w14:paraId="381B4D18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2 mg)</w:t>
            </w:r>
          </w:p>
        </w:tc>
        <w:tc>
          <w:tcPr>
            <w:tcW w:w="3962" w:type="dxa"/>
            <w:vAlign w:val="center"/>
          </w:tcPr>
          <w:p w14:paraId="0A696079" w14:textId="77777777" w:rsidR="003C72A4" w:rsidRPr="00D646E7" w:rsidRDefault="003C72A4" w:rsidP="003C7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B</w:t>
            </w:r>
          </w:p>
        </w:tc>
      </w:tr>
      <w:tr w:rsidR="003C72A4" w:rsidRPr="00D646E7" w14:paraId="7B04DE3C" w14:textId="77777777" w:rsidTr="00C41FED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0FE5B56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Topotecan</w:t>
            </w:r>
          </w:p>
          <w:p w14:paraId="5902AF62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0.4 mg)</w:t>
            </w:r>
          </w:p>
        </w:tc>
        <w:tc>
          <w:tcPr>
            <w:tcW w:w="3962" w:type="dxa"/>
            <w:vAlign w:val="center"/>
          </w:tcPr>
          <w:p w14:paraId="570F24D5" w14:textId="77777777" w:rsidR="003C72A4" w:rsidRPr="00D646E7" w:rsidRDefault="003C72A4" w:rsidP="003C7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3C72A4" w:rsidRPr="00D646E7" w14:paraId="300DF508" w14:textId="77777777" w:rsidTr="00C41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4CEA25B" w14:textId="77777777" w:rsidR="003C72A4" w:rsidRPr="003F5225" w:rsidRDefault="003C72A4" w:rsidP="00C8411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646E7">
              <w:rPr>
                <w:rFonts w:ascii="Times New Roman" w:hAnsi="Times New Roman" w:cs="Times New Roman"/>
              </w:rPr>
              <w:t>Liposomal Cytarab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46E7">
              <w:rPr>
                <w:rFonts w:ascii="Times New Roman" w:hAnsi="Times New Roman" w:cs="Times New Roman"/>
              </w:rPr>
              <w:t>(50 mg)</w:t>
            </w:r>
          </w:p>
          <w:p w14:paraId="06372899" w14:textId="77777777" w:rsidR="003C72A4" w:rsidRPr="003F5225" w:rsidRDefault="003C72A4" w:rsidP="00C84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2" w:type="dxa"/>
            <w:vAlign w:val="center"/>
          </w:tcPr>
          <w:p w14:paraId="0D1D1727" w14:textId="77777777" w:rsidR="003C72A4" w:rsidRPr="00D646E7" w:rsidRDefault="00D76362" w:rsidP="003C7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3C72A4" w:rsidRPr="00D646E7" w14:paraId="71DECBC0" w14:textId="77777777" w:rsidTr="00C41FED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27E00C9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arabine (100 mg)</w:t>
            </w:r>
          </w:p>
        </w:tc>
        <w:tc>
          <w:tcPr>
            <w:tcW w:w="3962" w:type="dxa"/>
            <w:vAlign w:val="center"/>
          </w:tcPr>
          <w:p w14:paraId="56F0E06E" w14:textId="77777777" w:rsidR="003C72A4" w:rsidRPr="00D646E7" w:rsidRDefault="003C72A4" w:rsidP="003C7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3C72A4" w:rsidRPr="003F5225" w14:paraId="0EC91F12" w14:textId="77777777" w:rsidTr="00C41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B3B8541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Gemcitabine</w:t>
            </w:r>
          </w:p>
          <w:p w14:paraId="0573D5E0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5 mg)</w:t>
            </w:r>
          </w:p>
        </w:tc>
        <w:tc>
          <w:tcPr>
            <w:tcW w:w="3962" w:type="dxa"/>
            <w:vAlign w:val="center"/>
          </w:tcPr>
          <w:p w14:paraId="47E09BE3" w14:textId="77777777" w:rsidR="003C72A4" w:rsidRPr="003F5225" w:rsidRDefault="003C72A4" w:rsidP="003C7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225">
              <w:rPr>
                <w:rFonts w:ascii="Times New Roman" w:hAnsi="Times New Roman" w:cs="Times New Roman"/>
              </w:rPr>
              <w:t>A</w:t>
            </w:r>
          </w:p>
        </w:tc>
      </w:tr>
      <w:tr w:rsidR="003C72A4" w:rsidRPr="00D646E7" w14:paraId="592CD56B" w14:textId="77777777" w:rsidTr="00C41FE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4B9B394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Rituximab</w:t>
            </w:r>
          </w:p>
          <w:p w14:paraId="732B1DE3" w14:textId="77777777" w:rsidR="003C72A4" w:rsidRPr="00D646E7" w:rsidRDefault="003C72A4" w:rsidP="00C8411C">
            <w:pPr>
              <w:rPr>
                <w:rFonts w:ascii="Times New Roman" w:hAnsi="Times New Roman" w:cs="Times New Roman"/>
              </w:rPr>
            </w:pPr>
            <w:r w:rsidRPr="00D646E7">
              <w:rPr>
                <w:rFonts w:ascii="Times New Roman" w:hAnsi="Times New Roman" w:cs="Times New Roman"/>
              </w:rPr>
              <w:t>(25 mg)</w:t>
            </w:r>
          </w:p>
        </w:tc>
        <w:tc>
          <w:tcPr>
            <w:tcW w:w="3962" w:type="dxa"/>
            <w:vAlign w:val="center"/>
          </w:tcPr>
          <w:p w14:paraId="58268799" w14:textId="77777777" w:rsidR="003C72A4" w:rsidRPr="00D646E7" w:rsidRDefault="003C72A4" w:rsidP="003C7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</w:tbl>
    <w:p w14:paraId="280445BC" w14:textId="186ABC02" w:rsidR="003C72A4" w:rsidRPr="003C72A4" w:rsidRDefault="003C72A4" w:rsidP="003C72A4">
      <w:pPr>
        <w:rPr>
          <w:rFonts w:ascii="Times New Roman" w:hAnsi="Times New Roman" w:cs="Times New Roman"/>
          <w:bCs/>
        </w:rPr>
      </w:pPr>
      <w:r w:rsidRPr="007F13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77BC" w:rsidRPr="007F1398">
        <w:rPr>
          <w:rFonts w:ascii="Times New Roman" w:hAnsi="Times New Roman" w:cs="Times New Roman"/>
          <w:b/>
          <w:sz w:val="24"/>
          <w:szCs w:val="24"/>
        </w:rPr>
        <w:t>S1</w:t>
      </w:r>
      <w:r w:rsidRPr="003C72A4">
        <w:rPr>
          <w:rFonts w:ascii="Times New Roman" w:hAnsi="Times New Roman" w:cs="Times New Roman"/>
          <w:bCs/>
          <w:sz w:val="24"/>
          <w:szCs w:val="24"/>
        </w:rPr>
        <w:t>: Combination Multi-Agent Intraventricular Chemotherapy</w:t>
      </w:r>
      <w:r>
        <w:rPr>
          <w:rFonts w:ascii="Times New Roman" w:hAnsi="Times New Roman" w:cs="Times New Roman"/>
          <w:bCs/>
          <w:sz w:val="24"/>
          <w:szCs w:val="24"/>
        </w:rPr>
        <w:t xml:space="preserve"> Regimen for Patients with CNS Lymphoma</w:t>
      </w:r>
    </w:p>
    <w:p w14:paraId="46F40B4C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1B623FD3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233733A2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17C48740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69855AF8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3BFFC931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5ED62242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57ED266D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3FE80561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432335A7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38CE1239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549DE448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484B7440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11B789C7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492D588E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6BAB2171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1F2ECE6F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61B23ED4" w14:textId="77777777" w:rsidR="003C72A4" w:rsidRDefault="003C72A4" w:rsidP="003C72A4">
      <w:pPr>
        <w:rPr>
          <w:rFonts w:ascii="Times New Roman" w:hAnsi="Times New Roman" w:cs="Times New Roman"/>
        </w:rPr>
      </w:pPr>
    </w:p>
    <w:p w14:paraId="0E21484D" w14:textId="77777777" w:rsidR="003C72A4" w:rsidRPr="00D646E7" w:rsidRDefault="003C72A4" w:rsidP="00C36F47">
      <w:pPr>
        <w:jc w:val="both"/>
        <w:rPr>
          <w:rFonts w:ascii="Times New Roman" w:hAnsi="Times New Roman" w:cs="Times New Roman"/>
        </w:rPr>
      </w:pPr>
      <w:r w:rsidRPr="00D646E7">
        <w:rPr>
          <w:rFonts w:ascii="Times New Roman" w:hAnsi="Times New Roman" w:cs="Times New Roman"/>
        </w:rPr>
        <w:t>Two-drug combinations (A-A and B-B) are administered on a fixed, alternating schedule (see text).  C represents alternative agents in the setting of drug intolerance, inadequate response, or specific molecular features of the tumor.</w:t>
      </w:r>
    </w:p>
    <w:p w14:paraId="2DDF5A10" w14:textId="77777777" w:rsidR="004E5F86" w:rsidRDefault="004E5F86"/>
    <w:sectPr w:rsidR="004E5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A4"/>
    <w:rsid w:val="00024906"/>
    <w:rsid w:val="0003287A"/>
    <w:rsid w:val="00034979"/>
    <w:rsid w:val="00045B95"/>
    <w:rsid w:val="00075DD8"/>
    <w:rsid w:val="000A1063"/>
    <w:rsid w:val="000B5441"/>
    <w:rsid w:val="000C274C"/>
    <w:rsid w:val="000E56A2"/>
    <w:rsid w:val="000E6555"/>
    <w:rsid w:val="00110A86"/>
    <w:rsid w:val="00126AA6"/>
    <w:rsid w:val="00135A44"/>
    <w:rsid w:val="00164ACE"/>
    <w:rsid w:val="001A5E22"/>
    <w:rsid w:val="001E77BC"/>
    <w:rsid w:val="001F5048"/>
    <w:rsid w:val="00225BDE"/>
    <w:rsid w:val="00232140"/>
    <w:rsid w:val="00243724"/>
    <w:rsid w:val="002729AF"/>
    <w:rsid w:val="002729D7"/>
    <w:rsid w:val="00291DB8"/>
    <w:rsid w:val="00292051"/>
    <w:rsid w:val="002952DB"/>
    <w:rsid w:val="002B5A3D"/>
    <w:rsid w:val="002B6EA3"/>
    <w:rsid w:val="002C2A55"/>
    <w:rsid w:val="002C5477"/>
    <w:rsid w:val="002D2784"/>
    <w:rsid w:val="002D745E"/>
    <w:rsid w:val="00305E42"/>
    <w:rsid w:val="003235E0"/>
    <w:rsid w:val="00330A74"/>
    <w:rsid w:val="0034677A"/>
    <w:rsid w:val="003579B3"/>
    <w:rsid w:val="00373CC1"/>
    <w:rsid w:val="00373F78"/>
    <w:rsid w:val="00380BA0"/>
    <w:rsid w:val="00385277"/>
    <w:rsid w:val="003867BB"/>
    <w:rsid w:val="003A71F8"/>
    <w:rsid w:val="003C72A4"/>
    <w:rsid w:val="003D6247"/>
    <w:rsid w:val="004120EE"/>
    <w:rsid w:val="00423D76"/>
    <w:rsid w:val="00433E48"/>
    <w:rsid w:val="0043411A"/>
    <w:rsid w:val="004450AC"/>
    <w:rsid w:val="0045287B"/>
    <w:rsid w:val="004807AE"/>
    <w:rsid w:val="00492F52"/>
    <w:rsid w:val="004A63E4"/>
    <w:rsid w:val="004A7091"/>
    <w:rsid w:val="004B1927"/>
    <w:rsid w:val="004C7A06"/>
    <w:rsid w:val="004D6C55"/>
    <w:rsid w:val="004E5F86"/>
    <w:rsid w:val="004F75C9"/>
    <w:rsid w:val="00503CBB"/>
    <w:rsid w:val="00510598"/>
    <w:rsid w:val="00515CE6"/>
    <w:rsid w:val="00537700"/>
    <w:rsid w:val="005505A4"/>
    <w:rsid w:val="005646E8"/>
    <w:rsid w:val="005648EB"/>
    <w:rsid w:val="005A7F68"/>
    <w:rsid w:val="005B47F1"/>
    <w:rsid w:val="005C21FE"/>
    <w:rsid w:val="005F1CF7"/>
    <w:rsid w:val="005F1D15"/>
    <w:rsid w:val="006570C9"/>
    <w:rsid w:val="006A16C4"/>
    <w:rsid w:val="006B5E32"/>
    <w:rsid w:val="006C35CD"/>
    <w:rsid w:val="006C6D77"/>
    <w:rsid w:val="006D7BE1"/>
    <w:rsid w:val="006F2FA4"/>
    <w:rsid w:val="00713550"/>
    <w:rsid w:val="00725CF9"/>
    <w:rsid w:val="00762476"/>
    <w:rsid w:val="007949B6"/>
    <w:rsid w:val="007B2C9D"/>
    <w:rsid w:val="007C0DB1"/>
    <w:rsid w:val="007E6D02"/>
    <w:rsid w:val="007F1398"/>
    <w:rsid w:val="007F1639"/>
    <w:rsid w:val="00812338"/>
    <w:rsid w:val="0081762B"/>
    <w:rsid w:val="008501F9"/>
    <w:rsid w:val="008605AB"/>
    <w:rsid w:val="00864E37"/>
    <w:rsid w:val="00865C7B"/>
    <w:rsid w:val="008778FD"/>
    <w:rsid w:val="0089233B"/>
    <w:rsid w:val="008B2938"/>
    <w:rsid w:val="008B6457"/>
    <w:rsid w:val="008D1EE3"/>
    <w:rsid w:val="008E2FF0"/>
    <w:rsid w:val="008F29C6"/>
    <w:rsid w:val="009062DA"/>
    <w:rsid w:val="009129B1"/>
    <w:rsid w:val="009171BB"/>
    <w:rsid w:val="0092392D"/>
    <w:rsid w:val="00924EB4"/>
    <w:rsid w:val="009314CF"/>
    <w:rsid w:val="00931FFD"/>
    <w:rsid w:val="00932D16"/>
    <w:rsid w:val="00935AAF"/>
    <w:rsid w:val="0094137E"/>
    <w:rsid w:val="009523F1"/>
    <w:rsid w:val="00953BD6"/>
    <w:rsid w:val="00955960"/>
    <w:rsid w:val="00962BD4"/>
    <w:rsid w:val="0097576A"/>
    <w:rsid w:val="0098649F"/>
    <w:rsid w:val="009A74C2"/>
    <w:rsid w:val="009C4F53"/>
    <w:rsid w:val="00A04A20"/>
    <w:rsid w:val="00A453A0"/>
    <w:rsid w:val="00A46B45"/>
    <w:rsid w:val="00A70D91"/>
    <w:rsid w:val="00A819EF"/>
    <w:rsid w:val="00AA0708"/>
    <w:rsid w:val="00AA0A1D"/>
    <w:rsid w:val="00AB63BF"/>
    <w:rsid w:val="00AC4A01"/>
    <w:rsid w:val="00AD213F"/>
    <w:rsid w:val="00AE650C"/>
    <w:rsid w:val="00AF1F5B"/>
    <w:rsid w:val="00B258AB"/>
    <w:rsid w:val="00B31F68"/>
    <w:rsid w:val="00B45E9F"/>
    <w:rsid w:val="00B505D0"/>
    <w:rsid w:val="00B77AC6"/>
    <w:rsid w:val="00B80D43"/>
    <w:rsid w:val="00BA116E"/>
    <w:rsid w:val="00BB2824"/>
    <w:rsid w:val="00BE7CA8"/>
    <w:rsid w:val="00C1545B"/>
    <w:rsid w:val="00C20110"/>
    <w:rsid w:val="00C23656"/>
    <w:rsid w:val="00C27F6B"/>
    <w:rsid w:val="00C35A0F"/>
    <w:rsid w:val="00C36F47"/>
    <w:rsid w:val="00C41FED"/>
    <w:rsid w:val="00C5077E"/>
    <w:rsid w:val="00C5406B"/>
    <w:rsid w:val="00C56A6C"/>
    <w:rsid w:val="00C73939"/>
    <w:rsid w:val="00C8411C"/>
    <w:rsid w:val="00C9096D"/>
    <w:rsid w:val="00CB12EB"/>
    <w:rsid w:val="00CC06A5"/>
    <w:rsid w:val="00CD27D8"/>
    <w:rsid w:val="00CD3065"/>
    <w:rsid w:val="00CE2007"/>
    <w:rsid w:val="00CE5B8F"/>
    <w:rsid w:val="00CF0955"/>
    <w:rsid w:val="00CF5258"/>
    <w:rsid w:val="00D04360"/>
    <w:rsid w:val="00D1559E"/>
    <w:rsid w:val="00D16E06"/>
    <w:rsid w:val="00D545EE"/>
    <w:rsid w:val="00D63D19"/>
    <w:rsid w:val="00D76362"/>
    <w:rsid w:val="00D76949"/>
    <w:rsid w:val="00D77C98"/>
    <w:rsid w:val="00D877C3"/>
    <w:rsid w:val="00DA441E"/>
    <w:rsid w:val="00DD3B5E"/>
    <w:rsid w:val="00E27349"/>
    <w:rsid w:val="00E40180"/>
    <w:rsid w:val="00E57BEF"/>
    <w:rsid w:val="00E664FB"/>
    <w:rsid w:val="00E801D2"/>
    <w:rsid w:val="00E828C0"/>
    <w:rsid w:val="00E91295"/>
    <w:rsid w:val="00E960E0"/>
    <w:rsid w:val="00EA2D14"/>
    <w:rsid w:val="00EA50A2"/>
    <w:rsid w:val="00EC3B47"/>
    <w:rsid w:val="00EC639F"/>
    <w:rsid w:val="00ED0636"/>
    <w:rsid w:val="00ED5672"/>
    <w:rsid w:val="00F21A1F"/>
    <w:rsid w:val="00F36F43"/>
    <w:rsid w:val="00F4161A"/>
    <w:rsid w:val="00F54C74"/>
    <w:rsid w:val="00F66EEA"/>
    <w:rsid w:val="00F85642"/>
    <w:rsid w:val="00FE7126"/>
    <w:rsid w:val="00FF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4C6B1"/>
  <w15:chartTrackingRefBased/>
  <w15:docId w15:val="{CD43712E-896F-7C4C-B4A2-9E953FAB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A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3C72A4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ding</dc:creator>
  <cp:keywords/>
  <dc:description/>
  <cp:lastModifiedBy>. Aastha</cp:lastModifiedBy>
  <cp:revision>11</cp:revision>
  <dcterms:created xsi:type="dcterms:W3CDTF">2025-01-20T01:58:00Z</dcterms:created>
  <dcterms:modified xsi:type="dcterms:W3CDTF">2025-01-27T14:48:00Z</dcterms:modified>
</cp:coreProperties>
</file>